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Table S1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Details of </w:t>
      </w:r>
      <w:r>
        <w:rPr>
          <w:rFonts w:cs="Times New Roman" w:ascii="Times New Roman" w:hAnsi="Times New Roman"/>
          <w:i/>
          <w:sz w:val="24"/>
          <w:szCs w:val="24"/>
        </w:rPr>
        <w:t xml:space="preserve">C. pneumoniae 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proteins targeting to the host cell nucleus as predicted by BaCeILo and Hum-mPLoc 2.0 </w:t>
      </w:r>
      <w:r>
        <w:rPr>
          <w:rFonts w:cs="Times New Roman" w:ascii="Times New Roman" w:hAnsi="Times New Roman"/>
          <w:sz w:val="24"/>
          <w:szCs w:val="24"/>
        </w:rPr>
        <w:t>(Proteins are arranged as per their monopartite and bipartite NLS cut</w:t>
      </w:r>
      <w:r>
        <w:rPr/>
        <w:t>off value)</w:t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080"/>
        <w:gridCol w:w="3240"/>
        <w:gridCol w:w="540"/>
        <w:gridCol w:w="3060"/>
        <w:gridCol w:w="1980"/>
        <w:gridCol w:w="720"/>
        <w:gridCol w:w="900"/>
        <w:gridCol w:w="720"/>
        <w:gridCol w:w="540"/>
        <w:gridCol w:w="108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Sr 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A.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Protein N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Amino Acid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 xml:space="preserve">Function in bacteri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Protein Exist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 xml:space="preserve">pI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Mol W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>NLS Mappe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b/>
                <w:b/>
                <w:bCs/>
                <w:sz w:val="16"/>
                <w:szCs w:val="16"/>
                <w:lang w:eastAsia="en-IN"/>
              </w:rPr>
            </w:pPr>
            <w:r>
              <w:rPr>
                <w:rFonts w:eastAsia="Arial Unicode MS" w:cs="Arial Unicode MS" w:ascii="Verdana" w:hAnsi="Verdana"/>
                <w:b/>
                <w:bCs/>
                <w:sz w:val="16"/>
                <w:szCs w:val="16"/>
                <w:lang w:eastAsia="en-IN"/>
              </w:rPr>
              <w:t xml:space="preserve">Mono  Bi NLS   NLS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b/>
                <w:sz w:val="16"/>
                <w:szCs w:val="16"/>
              </w:rPr>
              <w:t>BaCeILo &amp; Hum-mPLoc 2.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Z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Arginine repressor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4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Amino-acid biosynthesis, Arginine biosynthesis, Transcription, Transcription regul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6,0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F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Deoxycytidine triphosphate deaminas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9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dCTP deaminase activity, pyrimidine ribonucleotide biosynthetic proce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1,4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9E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Chaperone protein DnaJ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9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ATP binding, DNA replication initiation, Stress respon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2,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K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DNA polymerase III subunit beta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6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'-5' exonuclease activity, DNA-directed DNA polymerase, Nucleotidyltransferase, Transferase, DNA replic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0,3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K1Y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Exodeoxyribonuclease 7 small subunit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Exonuclease, Hydrolase, Nuclease, exodeoxyribonuclease VII activity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,8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R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DNA gyrase subunit A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3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somerase, Topoisomerase, DNA topoisomerase type II (ATP-hydrolyzing) activity, DNA-dependent DNA replic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3,8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Threonylcarbamoyladenosine tRNA methylthiotransferase MtaB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Transferase, tRNA proce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7,1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6Y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Primosomal protein N'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(ATP-dependent helicase PriA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4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Helicase, Hydrolase, DNA replication, synthesis of RNA prim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3,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G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RecBCD enzyme subunit RecB (Exonuclease V subunit RecB)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05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Antiviral defense, DNA damage, DNA repair, exodeoxyribonuclease V activ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21,0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96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0S ribosomal protein L31 type B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0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Ribonucleoprotein, transl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2,4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4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Ribonuclease R (RNase R)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7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Exonuclease, Hydrolase, Nuclease, exoribonuclease II activ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6,3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9A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DNA-directed RNA polymerase subunit bet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25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otidyltransferase, Transferase, Tran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40,1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99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DNA-directed RNA polymerase subunit beta'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39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otidyltransferase, Transferase, Transcrip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94,9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K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Ribosome-recycling factor (RRF) (Ribosome-releasing factor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8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biosynthesis, translational termin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0,1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C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Ribosomal RNA small subunit methyltransferase 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Methyltransferase, Transferase, rRNA (cytosine-N4-)-methyltransferase activ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3,8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6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translocase subunit SecA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7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transport, Translocation, Transpor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11,0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9F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Tyrosine recombinase XerC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chromosome segregation, DNA integration, DNA recombin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5,8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9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1,0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Z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5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0,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C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8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0,8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Z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7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0,6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P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7,3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D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DNA topoisomerase 1 </w:t>
            </w:r>
          </w:p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Releases the supercoiling and torsional tension of DN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8,8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K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Outer membrane secretion protein Q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secre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00,3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I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8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inferred by homolog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2,5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6Q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7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9,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JS8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2,7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J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9,0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K2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 (YecA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9,4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M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8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3,4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6T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4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9,6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9B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6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0,8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X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,8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H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7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0,5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9F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8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1,9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8V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4,1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6N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8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7,9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6I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5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0,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72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 xml:space="preserve">Metal dependent hydrolas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6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hydrolase activ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9,5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9Z6T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4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9,6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7VQ9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6,0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7VQ1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4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6,4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7VQ7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19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3,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7VPW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Ywb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8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7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0,6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7VPW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0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hydrolase activit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9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23,6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7VQ7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4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8,5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Q7VPY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characterized protei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35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Protein predict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6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0,0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Verdana" w:hAnsi="Verdana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Verdana" w:hAnsi="Verdana"/>
                <w:sz w:val="16"/>
                <w:szCs w:val="16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/>
                <w:sz w:val="16"/>
                <w:szCs w:val="16"/>
              </w:rPr>
            </w:pPr>
            <w:r>
              <w:rPr>
                <w:rFonts w:eastAsia="Verdana" w:cs="Verdana" w:ascii="Verdana" w:hAnsi="Verdana"/>
                <w:sz w:val="16"/>
                <w:szCs w:val="16"/>
              </w:rPr>
              <w:t xml:space="preserve"> </w:t>
            </w:r>
            <w:r>
              <w:rPr>
                <w:rFonts w:eastAsia="Arial Unicode MS" w:cs="Arial Unicode MS" w:ascii="Verdana" w:hAnsi="Verdana"/>
                <w:sz w:val="16"/>
                <w:szCs w:val="16"/>
              </w:rPr>
              <w:t>Nucleus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p>
      <w:pPr>
        <w:pStyle w:val="Normal"/>
        <w:spacing w:before="0" w:after="200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9T09:01:00Z</dcterms:created>
  <dc:creator>S. Khan</dc:creator>
  <dc:description/>
  <cp:keywords/>
  <dc:language>en-US</dc:language>
  <cp:lastModifiedBy>S. Khan</cp:lastModifiedBy>
  <dcterms:modified xsi:type="dcterms:W3CDTF">2015-11-09T09:30:00Z</dcterms:modified>
  <cp:revision>3</cp:revision>
  <dc:subject/>
  <dc:title>Table S1</dc:title>
</cp:coreProperties>
</file>